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788B3" w14:textId="5A884598" w:rsidR="00E70812" w:rsidRDefault="00E70812" w:rsidP="00E70812">
      <w:pPr>
        <w:pStyle w:val="Title"/>
      </w:pPr>
      <w:r w:rsidRPr="00E70812">
        <w:t>Supplementary Information</w:t>
      </w:r>
    </w:p>
    <w:p w14:paraId="38E2CAA3" w14:textId="77777777" w:rsidR="00E70812" w:rsidRPr="00E70812" w:rsidRDefault="00E70812" w:rsidP="00E70812"/>
    <w:p w14:paraId="3B33521B" w14:textId="1B5D04A7" w:rsidR="000F3B1E" w:rsidRPr="00E70812" w:rsidRDefault="000F3B1E">
      <w:pPr>
        <w:rPr>
          <w:b/>
          <w:bCs/>
        </w:rPr>
      </w:pPr>
      <w:r w:rsidRPr="00E70812">
        <w:rPr>
          <w:b/>
          <w:bCs/>
        </w:rPr>
        <w:t>Halo-VHL and nLuc-SMARCA2 sequences</w:t>
      </w:r>
    </w:p>
    <w:p w14:paraId="6F3541AC" w14:textId="3D2373D8" w:rsidR="009373C7" w:rsidRDefault="7BA1B758">
      <w:r>
        <w:t>nLuc-SMARCA2</w:t>
      </w:r>
      <w:r w:rsidR="009373C7">
        <w:t xml:space="preserve"> includes amino acids </w:t>
      </w:r>
      <w:r w:rsidR="002F2985">
        <w:t>1</w:t>
      </w:r>
      <w:r w:rsidR="227876EC">
        <w:t>373</w:t>
      </w:r>
      <w:r w:rsidR="002F2985">
        <w:t>-</w:t>
      </w:r>
      <w:r w:rsidR="388A75BB">
        <w:t>1511</w:t>
      </w:r>
      <w:r w:rsidR="002F2985">
        <w:t xml:space="preserve"> representing the same amino acids within </w:t>
      </w:r>
      <w:r w:rsidR="00291A34">
        <w:t>6HAY PDB.</w:t>
      </w:r>
    </w:p>
    <w:p w14:paraId="368589CC" w14:textId="54912EB7" w:rsidR="000F3B1E" w:rsidRDefault="000F3B1E">
      <w:r w:rsidRPr="00E70812">
        <w:rPr>
          <w:color w:val="2F5496" w:themeColor="accent1" w:themeShade="BF"/>
        </w:rPr>
        <w:t>Halo</w:t>
      </w:r>
      <w:r>
        <w:t>-</w:t>
      </w:r>
      <w:r w:rsidRPr="00E70812">
        <w:rPr>
          <w:color w:val="FF0000"/>
        </w:rPr>
        <w:t>VHL</w:t>
      </w:r>
    </w:p>
    <w:p w14:paraId="3FCE1640" w14:textId="11A71F24" w:rsidR="00A733B9" w:rsidRDefault="00A733B9">
      <w:r w:rsidRPr="00A733B9">
        <w:rPr>
          <w:color w:val="2F5496" w:themeColor="accent1" w:themeShade="BF"/>
        </w:rPr>
        <w:t>ATGGCAGAAATCGGTACTGGCTTTCCATTCGACCCCCATTATGTGGAAGTCCTGGGCGAGCGCATGCACTACGTCGATGTTGGTCCGCGCGATGGCACCCCTGTGCTGTTCCTGCACGGTAACCCGACCTCCTCCTACGTGTGGCGCAACATCATCCCGCATGTTGCACCGACCCATCGCTGCATTGCTCCAGACCTGATCGGTATGGGCAAATCCGACAAACCAGACCTGGGTTATTTCTTCGACGACCACGTCCGCTTCATGGATGCCTTCATCGAAGCCCTGGGTCTGGAAGAGGTCGTCCTGGTCATTCACGACTGGGGCTCCGCTCTGGGTTTCCACTGGGCCAAGCGCAATCCAGAGCGCGTCAAAGGTATTGCATTTATGGAGTTCATCCGCCCTATCCCGACCTGGGACGAATGGCCAGAATTTGCCCGCGAGACCTTCCAGGCCTTCCGCACCACCGACGTCGGCCGCAAGCTGATCATCGATCAGAACGTTTTTATCGAGGGTACGCTGCCGATGGGTGTCGTCCGCCCGCTGACTGAAGTCGAGATGGACCATTACCGCGAGCCGTTCCTGAATCCTGTTGACCGCGAGCCACTGTGGCGCTTCCCAAACGAGCTGCCAATCGCCGGTGAGCCAGCGAACATCGTCGCGCTGGTCGAAGAATACATGGACTGGCTGCACCAGTCCCCTGTCCCGAAGCTGCTGTTCTGGGGCACCCCAGGCGTTCTGATCCCACCGGCCGAAGCCGCTCGCCTGGCCAAAAGCCTGCCTAACTGCAAGGCTGTGGACATCGGCCCGGGTCTGAATCTGCTGCAAGAAGACAACCCGGACCTGATCGGCAGCGAGATCGCGCGCTGGCTGTCGACGCTCGAGATTTCCGGCGAGCCAACCACTGAGGATCTGTACTTTCAGAGCGATAACGCGATCGCC</w:t>
      </w:r>
      <w:r w:rsidRPr="00A733B9">
        <w:rPr>
          <w:color w:val="FF0000"/>
        </w:rPr>
        <w:t>ATGCCCCGGAGGGCGGAGAACTGGGACGAGGCCGAGGTAGGCGCGGAGGAGGCAGGCGTCGAAGAGTACGGCCCTGAAGAAGACGGCGGGGAGGAGTCGGGCGCCGAGGAGTCCGGCCCGGAAGAGTCCGGCCCGGAGGAACTGGGCGCCGAGGAGGAGATGGAGGCCGGGCGGCCGCGGCCCGTGCTGCGCTCGGTGAACTCGCGCGAGCCCTCCCAGGTCATCTTCTGCAATCGCAGTCCGCGCGTCGTGCTGCCCGTATGGCTCAACTTCGACGGCGAGCCGCAGCCCTACCCAACGCTGCCGCCTGGCACGGGCCGCCGCATCCACAGCTACCGAGGTCACCTTTGGCTCTTCAGAGATGCAGGGACACACGATGGGCTTCTGGTTAACCAAACTGAATTATTTGTGCCATCTCTCAATGTTGACGGACAGCCTATTTTTGCCAATATCACACTGCCAGTGTATACTCTGAAAGAGCGATGCCTCCAGGTTGTCCGGAGCCTAGTCAAGCCTGAGAATTACAGGAGACTGGACATCGTCAGGTCGCTCTACGAAGATCTGGAAGACCACCCAAATGTGCAGAAAGACCTGGAGCGGCTGACACAGGAGCGCATTGCACATCAACGGATGGGAGATGTTTAA</w:t>
      </w:r>
    </w:p>
    <w:p w14:paraId="3C12A66D" w14:textId="4FF02B27" w:rsidR="00A733B9" w:rsidRDefault="00A733B9" w:rsidP="00A733B9">
      <w:r w:rsidRPr="00E70812">
        <w:rPr>
          <w:color w:val="2F5496" w:themeColor="accent1" w:themeShade="BF"/>
        </w:rPr>
        <w:t>Halo</w:t>
      </w:r>
      <w:r>
        <w:t>-</w:t>
      </w:r>
      <w:r w:rsidRPr="00E70812">
        <w:rPr>
          <w:color w:val="FF0000"/>
        </w:rPr>
        <w:t>VHL</w:t>
      </w:r>
      <w:r w:rsidR="00F10CCC">
        <w:t xml:space="preserve"> </w:t>
      </w:r>
      <w:r w:rsidR="00F10CCC" w:rsidRPr="00E70812">
        <w:rPr>
          <w:color w:val="00B050"/>
        </w:rPr>
        <w:t>R69Q</w:t>
      </w:r>
    </w:p>
    <w:p w14:paraId="46B6A15A" w14:textId="322ABA72" w:rsidR="00F10CCC" w:rsidRDefault="00F10CCC" w:rsidP="00F10CCC">
      <w:r w:rsidRPr="00A733B9">
        <w:rPr>
          <w:color w:val="2F5496" w:themeColor="accent1" w:themeShade="BF"/>
        </w:rPr>
        <w:t>ATGGCAGAAATCGGTACTGGCTTTCCATTCGACCCCCATTATGTGGAAGTCCTGGGCGAGCGCATGCACTACGTCGATGTTGGTCCGCGCGATGGCACCCCTGTGCTGTTCCTGCACGGTAACCCGACCTCCTCCTACGTGTGGCGCAACATCATCCCGCATGTTGCACCGACCCATCGCTGCATTGCTCCAGACCTGATCGGTATGGGCAAATCCGACAAACCAGACCTGGGTTATTTCTTCGACGACCACGTCCGCTTCATGGATGCCTTCATCGAAGCCCTGGGTCTGGAAGAGGTCGTCCTGGTCATTCACGACTGGGGCTCCGCTCTGGGTTTCCACTGGGCCAAGCGCAATCCAGAGCGCGTCAAAGGTATTGCATTTATGGAGTTCATCCGCCCTATCCCGACCTGGGACGAATGGCCAGAATTTGCCCGCGAGACCTTCCAGGCCTTCCGCACCACCGACGTCGGCCGCAAGCTGATCATCGATCAGAACGTTTTTATCGAGGGTACGCTGCCGATGGGTGTCGTCCGCCCGCTGACTGAAGTCGAGATGGACCATTACCGCGAGCCGTTCCTGAATCCTGTTGACCGCGAGCCACTGTGGCGCTTCCCAAACGAGCTGCCAATCGCCGGTGAGCCAGCGAACATCGTCGCGCTGGTCGAAGAATACATGGACTGGCTGCACCAGTCCCCTGTCCCGAAGCTGCTGTTCTGGGGCACCCCAGGCGTTCTGATCCCACCGGCCGAAGCCGCTCGCCTGGCCAAAAGCCTGCCTAACTGCAAGGCTGTGGACATCGGCCCGGGTCTGAATCTGCTGCAAGAAGACAACCCGGACCTGATCGGCAGCGAGATCGCGCGCTGGCTGTCGACGCTCGAGATTTCCGGCGAGCCAACCACTGAG</w:t>
      </w:r>
      <w:r w:rsidRPr="00A733B9">
        <w:rPr>
          <w:color w:val="2F5496" w:themeColor="accent1" w:themeShade="BF"/>
        </w:rPr>
        <w:lastRenderedPageBreak/>
        <w:t>GATCTGTACTTTCAGAGCGATAACGCGATCGCC</w:t>
      </w:r>
      <w:r w:rsidRPr="00A733B9">
        <w:rPr>
          <w:color w:val="FF0000"/>
        </w:rPr>
        <w:t>ATGCCCCGGAGGGCGGAGAACTGGGACGAGGCCGAGGTAGGCGCGGAGGAGGCAGGCGTCGAAGAGTACGGCCCTGAAGAAGACGGCGGGGAGGAGTCGGGCGCCGAGGAGTCCGGCCCGGAAGAGTCCGGCCCGGAGGAACTGGGCGCCGAGGAGGAGATGGAGGCCGGGCGGCCGCGGCCCGTGCTGCGCTCGGTGAACTCG</w:t>
      </w:r>
      <w:r w:rsidRPr="00E70812">
        <w:rPr>
          <w:color w:val="00B050"/>
        </w:rPr>
        <w:t>CAG</w:t>
      </w:r>
      <w:r w:rsidRPr="00A733B9">
        <w:rPr>
          <w:color w:val="FF0000"/>
        </w:rPr>
        <w:t>GAGCCCTCCCAGGTCATCTTCTGCAATCGCAGTCCGCGCGTCGTGCTGCCCGTATGGCTCAACTTCGACGGCGAGCCGCAGCCCTACCCAACGCTGCCGCCTGGCACGGGCCGCCGCATCCACAGCTACCGAGGTCACCTTTGGCTCTTCAGAGATGCAGGGACACACGATGGGCTTCTGGTTAACCAAACTGAATTATTTGTGCCATCTCTCAATGTTGACGGACAGCCTATTTTTGCCAATATCACACTGCCAGTGTATACTCTGAAAGAGCGATGCCTCCAGGTTGTCCGGAGCCTAGTCAAGCCTGAGAATTACAGGAGACTGGACATCGTCAGGTCGCTCTACGAAGATCTGGAAGACCACCCAAATGTGCAGAAAGACCTGGAGCGGCTGACACAGGAGCGCATTGCACATCAACGGATGGGAGATGTTTAA</w:t>
      </w:r>
    </w:p>
    <w:p w14:paraId="74742147" w14:textId="139DDD5E" w:rsidR="00F10CCC" w:rsidRDefault="00F10CCC" w:rsidP="00A733B9">
      <w:r w:rsidRPr="00E70812">
        <w:rPr>
          <w:color w:val="2F5496" w:themeColor="accent1" w:themeShade="BF"/>
        </w:rPr>
        <w:t>Halo</w:t>
      </w:r>
      <w:r>
        <w:t>-</w:t>
      </w:r>
      <w:r w:rsidRPr="00E70812">
        <w:rPr>
          <w:color w:val="FF0000"/>
        </w:rPr>
        <w:t>VHL</w:t>
      </w:r>
      <w:r>
        <w:t xml:space="preserve"> </w:t>
      </w:r>
      <w:r w:rsidR="00956656" w:rsidRPr="00E70812">
        <w:rPr>
          <w:color w:val="00B050"/>
        </w:rPr>
        <w:t>Y112F</w:t>
      </w:r>
    </w:p>
    <w:p w14:paraId="20B7F8B9" w14:textId="7A71CDFB" w:rsidR="00956656" w:rsidRDefault="00956656" w:rsidP="00956656">
      <w:r w:rsidRPr="00A733B9">
        <w:rPr>
          <w:color w:val="2F5496" w:themeColor="accent1" w:themeShade="BF"/>
        </w:rPr>
        <w:t>ATGGCAGAAATCGGTACTGGCTTTCCATTCGACCCCCATTATGTGGAAGTCCTGGGCGAGCGCATGCACTACGTCGATGTTGGTCCGCGCGATGGCACCCCTGTGCTGTTCCTGCACGGTAACCCGACCTCCTCCTACGTGTGGCGCAACATCATCCCGCATGTTGCACCGACCCATCGCTGCATTGCTCCAGACCTGATCGGTATGGGCAAATCCGACAAACCAGACCTGGGTTATTTCTTCGACGACCACGTCCGCTTCATGGATGCCTTCATCGAAGCCCTGGGTCTGGAAGAGGTCGTCCTGGTCATTCACGACTGGGGCTCCGCTCTGGGTTTCCACTGGGCCAAGCGCAATCCAGAGCGCGTCAAAGGTATTGCATTTATGGAGTTCATCCGCCCTATCCCGACCTGGGACGAATGGCCAGAATTTGCCCGCGAGACCTTCCAGGCCTTCCGCACCACCGACGTCGGCCGCAAGCTGATCATCGATCAGAACGTTTTTATCGAGGGTACGCTGCCGATGGGTGTCGTCCGCCCGCTGACTGAAGTCGAGATGGACCATTACCGCGAGCCGTTCCTGAATCCTGTTGACCGCGAGCCACTGTGGCGCTTCCCAAACGAGCTGCCAATCGCCGGTGAGCCAGCGAACATCGTCGCGCTGGTCGAAGAATACATGGACTGGCTGCACCAGTCCCCTGTCCCGAAGCTGCTGTTCTGGGGCACCCCAGGCGTTCTGATCCCACCGGCCGAAGCCGCTCGCCTGGCCAAAAGCCTGCCTAACTGCAAGGCTGTGGACATCGGCCCGGGTCTGAATCTGCTGCAAGAAGACAACCCGGACCTGATCGGCAGCGAGATCGCGCGCTGGCTGTCGACGCTCGAGATTTCCGGCGAGCCAACCACTGAGGATCTGTACTTTCAGAGCGATAACGCGATCGCC</w:t>
      </w:r>
      <w:r w:rsidRPr="00A733B9">
        <w:rPr>
          <w:color w:val="FF0000"/>
        </w:rPr>
        <w:t>ATGCCCCGGAGGGCGGAGAACTGGGACGAGGCCGAGGTAGGCGCGGAGGAGGCAGGCGTCGAAGAGTACGGCCCTGAAGAAGACGGCGGGGAGGAGTCGGGCGCCGAGGAGTCCGGCCCGGAAGAGTCCGGCCCGGAGGAACTGGGCGCCGAGGAGGAGATGGAGGCCGGGCGGCCGCGGCCCGTGCTGCGCTCGGTGAACTCGCGCGAGCCCTCCCAGGTCATCTTCTGCAATCGCAGTCCGCGCGTCGTGCTGCCCGTATGGCTCAACTTCGACGGCGAGCCGCAGCCCTACCCAACGCTGCCGCCTGGCACGGGCCGCCGCATCCACAGC</w:t>
      </w:r>
      <w:r w:rsidRPr="00E70812">
        <w:rPr>
          <w:color w:val="00B050"/>
        </w:rPr>
        <w:t>TTC</w:t>
      </w:r>
      <w:r w:rsidRPr="00A733B9">
        <w:rPr>
          <w:color w:val="FF0000"/>
        </w:rPr>
        <w:t>CGAGGTCACCTTTGGCTCTTCAGAGATGCAGGGACACACGATGGGCTTCTGGTTAACCAAACTGAATTATTTGTGCCATCTCTCAATGTTGACGGACAGCCTATTTTTGCCAATATCACACTGCCAGTGTATACTCTGAAAGAGCGATGCCTCCAGGTTGTCCGGAGCCTAGTCAAGCCTGAGAATTACAGGAGACTGGACATCGTCAGGTCGCTCTACGAAGATCTGGAAGACCACCCAAATGTGCAGAAAGACCTGGAGCGGCTGACACAGGAGCGCATTGCACATCAACGGATGGGAGATGTTTAA</w:t>
      </w:r>
    </w:p>
    <w:p w14:paraId="5665F6C0" w14:textId="1DBD062F" w:rsidR="00956656" w:rsidRDefault="00956656" w:rsidP="00A733B9">
      <w:bookmarkStart w:id="0" w:name="_Hlk89250493"/>
      <w:r w:rsidRPr="00E70812">
        <w:rPr>
          <w:color w:val="538135" w:themeColor="accent6" w:themeShade="BF"/>
        </w:rPr>
        <w:t>nLuc</w:t>
      </w:r>
      <w:r>
        <w:t>-</w:t>
      </w:r>
      <w:r w:rsidRPr="00E70812">
        <w:rPr>
          <w:color w:val="FF0000"/>
        </w:rPr>
        <w:t>SMARCA2</w:t>
      </w:r>
    </w:p>
    <w:p w14:paraId="3AD8CE89" w14:textId="4668064D" w:rsidR="00892C9F" w:rsidRDefault="00892C9F" w:rsidP="00A733B9">
      <w:pPr>
        <w:rPr>
          <w:color w:val="FF0000"/>
        </w:rPr>
      </w:pPr>
      <w:r w:rsidRPr="00F02838">
        <w:rPr>
          <w:color w:val="538135" w:themeColor="accent6" w:themeShade="BF"/>
        </w:rPr>
        <w:t>ATG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GGCTCGAGCGGCGCGATCGCC</w:t>
      </w:r>
      <w:r w:rsidRPr="00F02838">
        <w:rPr>
          <w:color w:val="FF0000"/>
        </w:rPr>
        <w:t>GCTGAGAAACTGTCACCAAATCCCCCCAAACTGACAAAGCAGATGAACGCTATCATCGATACTGTGA</w:t>
      </w:r>
      <w:r w:rsidRPr="00F02838">
        <w:rPr>
          <w:color w:val="FF0000"/>
        </w:rPr>
        <w:lastRenderedPageBreak/>
        <w:t>TAAACTACAAAGATAGGTGTAACGTGGAGAAGGTGCCCAGTAATTCTCAGTTGGAAATAGAAGGAAACAGTTCAGGGCGACAGCTCAGTGAAGTCTTCATTCAGTTACCTTCAAGGAAAGAATTACCAGAATACTATGAATTAATTAGGAAGCCAGTGGATTTCAAAAAAATAAAGGAAAGGATTCGTAATCATAAGTACCGGAGCCTAGGCGACCTGGAGAAGGATGTCATGCTTCTCTGTCACAACGCTCAGACGTTCAACCTGGAGGGATCCCAGATCTATGAAGACTCCATCGTCTTACAGTCAGTGTTTAAGAGTGCCCGGCAGAAAATTGCCAAAGAGGAAGAGTAA</w:t>
      </w:r>
      <w:bookmarkEnd w:id="0"/>
    </w:p>
    <w:p w14:paraId="1FC687A0" w14:textId="1E4DBBD3" w:rsidR="00F02838" w:rsidRDefault="00F02838" w:rsidP="00A733B9">
      <w:pPr>
        <w:rPr>
          <w:color w:val="FF0000"/>
        </w:rPr>
      </w:pPr>
    </w:p>
    <w:p w14:paraId="1052274B" w14:textId="77A306B2" w:rsidR="00F02838" w:rsidRDefault="00F02838" w:rsidP="00F02838">
      <w:r w:rsidRPr="00E70812">
        <w:rPr>
          <w:color w:val="538135" w:themeColor="accent6" w:themeShade="BF"/>
        </w:rPr>
        <w:t>nLuc</w:t>
      </w:r>
      <w:r>
        <w:t>-</w:t>
      </w:r>
      <w:r w:rsidRPr="00E70812">
        <w:rPr>
          <w:color w:val="FF0000"/>
        </w:rPr>
        <w:t>SMARCA2</w:t>
      </w:r>
      <w:r>
        <w:t xml:space="preserve"> </w:t>
      </w:r>
      <w:r w:rsidRPr="00E70812">
        <w:rPr>
          <w:color w:val="5B9BD5" w:themeColor="accent5"/>
        </w:rPr>
        <w:t>E1420S</w:t>
      </w:r>
    </w:p>
    <w:p w14:paraId="272B580F" w14:textId="4ECD594C" w:rsidR="00F02838" w:rsidRDefault="00F02838" w:rsidP="00F02838">
      <w:pPr>
        <w:rPr>
          <w:color w:val="FF0000"/>
        </w:rPr>
      </w:pPr>
      <w:r w:rsidRPr="00F02838">
        <w:rPr>
          <w:color w:val="538135" w:themeColor="accent6" w:themeShade="BF"/>
        </w:rPr>
        <w:t>ATG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GGCTCGAGCGGCGCGATCGCC</w:t>
      </w:r>
      <w:r w:rsidRPr="00F02838">
        <w:rPr>
          <w:color w:val="FF0000"/>
        </w:rPr>
        <w:t>GCTGAGAAACTGTCACCAAATCCCCCCAAACTGACAAAGCAGATGAACGCTATCATCGATACTGTGATAAACTACAAAGATAGGTGTAACGTGGAGAAGGTGCCCAGTAATTCTCAGTTGGAAATAGAAGGAAACAGTTCAGGGCGACAGCTCAGTGAAGTCTTCATTCAGTTACCTTCAAGGAAAGAATTACCA</w:t>
      </w:r>
      <w:r w:rsidRPr="00E70812">
        <w:rPr>
          <w:color w:val="5B9BD5" w:themeColor="accent5"/>
        </w:rPr>
        <w:t>TCA</w:t>
      </w:r>
      <w:r w:rsidRPr="00F02838">
        <w:rPr>
          <w:color w:val="FF0000"/>
        </w:rPr>
        <w:t>TACTATGAATTAATTAGGAAGCCAGTGGATTTCAAAAAAATAAAGGAAAGGATTCGTAATCATAAGTACCGGAGCCTAGGCGACCTGGAGAAGGATGTCATGCTTCTCTGTCACAACGCTCAGACGTTCAACCTGGAGGGATCCCAGATCTATGAAGACTCCATCGTCTTACAGTCAGTGTTTAAGAGTGCCCGGCAGAAAATTGCCAAAGAGGAAGAGTAA</w:t>
      </w:r>
    </w:p>
    <w:p w14:paraId="36E79F0A" w14:textId="6ECD01B8" w:rsidR="00F02838" w:rsidRDefault="00F02838" w:rsidP="00F02838">
      <w:pPr>
        <w:rPr>
          <w:color w:val="FF0000"/>
        </w:rPr>
      </w:pPr>
    </w:p>
    <w:p w14:paraId="6FD74FA4" w14:textId="4E1A7F4A" w:rsidR="00F02838" w:rsidRDefault="00F02838" w:rsidP="00F02838">
      <w:r w:rsidRPr="00E70812">
        <w:rPr>
          <w:color w:val="538135" w:themeColor="accent6" w:themeShade="BF"/>
        </w:rPr>
        <w:t>nLuc</w:t>
      </w:r>
      <w:r>
        <w:t>-</w:t>
      </w:r>
      <w:r w:rsidRPr="00E70812">
        <w:rPr>
          <w:color w:val="FF0000"/>
        </w:rPr>
        <w:t xml:space="preserve">SMARCA2 </w:t>
      </w:r>
      <w:r w:rsidRPr="00E70812">
        <w:rPr>
          <w:color w:val="5B9BD5" w:themeColor="accent5"/>
        </w:rPr>
        <w:t>L1465S</w:t>
      </w:r>
    </w:p>
    <w:p w14:paraId="1C3E03D0" w14:textId="4FDF8884" w:rsidR="00960788" w:rsidRDefault="00F02838" w:rsidP="35D44E55">
      <w:pPr>
        <w:rPr>
          <w:color w:val="FF0000"/>
        </w:rPr>
      </w:pPr>
      <w:r w:rsidRPr="35D44E55">
        <w:rPr>
          <w:color w:val="538135" w:themeColor="accent6" w:themeShade="BF"/>
        </w:rPr>
        <w:t>ATG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GGCTCGAGCGGCGCGATCGCC</w:t>
      </w:r>
      <w:r w:rsidRPr="35D44E55">
        <w:rPr>
          <w:color w:val="FF0000"/>
        </w:rPr>
        <w:t>GCTGAGAAACTGTCACCAAATCCCCCCAAACTGACAAAGCAGATGAACGCTATCATCGATACTGTGATAAACTACAAAGATAGGTGTAACGTGGAGAAGGTGCCCAGTAATTCTCAGTTGGAAATAGAAGGAAACAGTTCAGGGCGACAGCTCAGTGAAGTCTTCATTCAGTTACCTTCAAGGAAAGAATTACCAGAATACTATGAATTAATTAGGAAGCCAGTGGATTTCAAAAAAATAAAGGAAAGGATTCGTAATCATAAGTACCGGAGCCTAGGCGACCTGGAGAAGGATGTCATGCTTCTCTGTCACAACGCTCAGACGTTCAAC</w:t>
      </w:r>
      <w:r w:rsidRPr="00E70812">
        <w:rPr>
          <w:color w:val="5B9BD5" w:themeColor="accent5"/>
        </w:rPr>
        <w:t>TCG</w:t>
      </w:r>
      <w:r w:rsidRPr="35D44E55">
        <w:rPr>
          <w:color w:val="FF0000"/>
        </w:rPr>
        <w:t>GAGGGATCCCAGATCTATGAAGACTCCATCGTCTTACAGTCAGTGTTTAAGAGTGCCCGGCAGAAAATTGCCAAAGAGGAAGAGTAA</w:t>
      </w:r>
    </w:p>
    <w:p w14:paraId="5F46BFE5" w14:textId="70DE5496" w:rsidR="009E537F" w:rsidRDefault="009E537F" w:rsidP="009E537F">
      <w:proofErr w:type="spellStart"/>
      <w:r>
        <w:t>EloB</w:t>
      </w:r>
      <w:proofErr w:type="spellEnd"/>
    </w:p>
    <w:p w14:paraId="1C5FE2E6" w14:textId="0898E07A" w:rsidR="009E537F" w:rsidRDefault="009E537F" w:rsidP="009E537F">
      <w:r w:rsidRPr="009E537F">
        <w:t>ATGGACGTGTTCCTCATGATCCGGCGCCACAAGACCACCATCTTCACGGACGCCAAGGAGTCCAGCACGGTGTTCGAACTGAAGCGCATCGTCGAGGGCATCCTCAAGCGGCCTCCTGACGAGCAGCGGCTGTACAAGGATGACCAACTCTTGGATGATGGCAAGACACTGGGCGAGTGTGGCTTCACCAGTCAAACAGCACGGCCACAGGCCCCAGCCACAGTGGGGCTGGCCTTCCGGGCAGATGACACCTTTGAGGCCCTGTGCATCGAGCCGTTTTCCAGCCCGCCAGAGCTGCC</w:t>
      </w:r>
      <w:r w:rsidRPr="009E537F">
        <w:lastRenderedPageBreak/>
        <w:t>CGATGTGATGAAGCCCCAGGACTCGGGAAGCAGTGCCAATGAACAAGCCGTGCACCTGCATGTCCACTCCCAGACGATGGCCAAGAGCAGAAACACAAGCTGGAGCCAGTGTCCTGGTTTGACAGCATGTTCAACGAGGGAACCCCAAGACGGACCCACACAGGTCCACCCACGCTGGGGGCTGTAA</w:t>
      </w:r>
    </w:p>
    <w:p w14:paraId="635C9AA0" w14:textId="67A8D182" w:rsidR="009E537F" w:rsidRPr="009E537F" w:rsidRDefault="009E537F" w:rsidP="009E537F">
      <w:proofErr w:type="spellStart"/>
      <w:r>
        <w:t>EloC</w:t>
      </w:r>
      <w:proofErr w:type="spellEnd"/>
    </w:p>
    <w:p w14:paraId="6DD5E7E0" w14:textId="738C47BB" w:rsidR="00960788" w:rsidRPr="00960788" w:rsidRDefault="00A5186E" w:rsidP="00960788">
      <w:r w:rsidRPr="00A5186E">
        <w:t>ATGGATGGAGAGGAGAAAACCTATGGTGGCTGTGAAGGACCTGATGCCATGTATGTCAAATTGATATCATCTGATGGCCATGAATTTATTGTAAAAAGAGAACATGCATTAACATCAGGCACGATAAAAGCCATGTTGAGTGGCCCAGGTCAGTTTGCTGAGAACGAAACCAATGAGGTCAATTTTAGAGAGATACCTTCACATGTGCTATCGAAAGTATGCATGTATTTTACGTACAAGGTTCGCTACACTAACAGCTCCACCGAGATTCCTGAATTCCCAATTGCACCTGAAATTGCACTGGAACTGCTGATGGCTGCGAACTTCTTAGATTGTTAA</w:t>
      </w:r>
    </w:p>
    <w:sectPr w:rsidR="00960788" w:rsidRPr="00960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FF2"/>
    <w:rsid w:val="000F3B1E"/>
    <w:rsid w:val="00276404"/>
    <w:rsid w:val="00291A34"/>
    <w:rsid w:val="002A6A7B"/>
    <w:rsid w:val="002F2985"/>
    <w:rsid w:val="005A2160"/>
    <w:rsid w:val="00890579"/>
    <w:rsid w:val="00892C9F"/>
    <w:rsid w:val="009373C7"/>
    <w:rsid w:val="00956656"/>
    <w:rsid w:val="00960788"/>
    <w:rsid w:val="009E537F"/>
    <w:rsid w:val="00A37099"/>
    <w:rsid w:val="00A5186E"/>
    <w:rsid w:val="00A733B9"/>
    <w:rsid w:val="00B77FF2"/>
    <w:rsid w:val="00BA1270"/>
    <w:rsid w:val="00E416BC"/>
    <w:rsid w:val="00E70812"/>
    <w:rsid w:val="00F02838"/>
    <w:rsid w:val="00F10CCC"/>
    <w:rsid w:val="012F169E"/>
    <w:rsid w:val="0180FDCD"/>
    <w:rsid w:val="01E01289"/>
    <w:rsid w:val="03247D50"/>
    <w:rsid w:val="0446C862"/>
    <w:rsid w:val="047D0084"/>
    <w:rsid w:val="079FB036"/>
    <w:rsid w:val="08202698"/>
    <w:rsid w:val="0A08978A"/>
    <w:rsid w:val="0B7919AB"/>
    <w:rsid w:val="0C3990C0"/>
    <w:rsid w:val="0D14EA0C"/>
    <w:rsid w:val="0D7C4D6F"/>
    <w:rsid w:val="0FC28353"/>
    <w:rsid w:val="10134F9A"/>
    <w:rsid w:val="112B9EC9"/>
    <w:rsid w:val="1209D77B"/>
    <w:rsid w:val="12102B33"/>
    <w:rsid w:val="13005AF7"/>
    <w:rsid w:val="13CFEBAD"/>
    <w:rsid w:val="15CFF6E5"/>
    <w:rsid w:val="18E4F256"/>
    <w:rsid w:val="1CA233BD"/>
    <w:rsid w:val="1D08106E"/>
    <w:rsid w:val="1D5EC9EE"/>
    <w:rsid w:val="1F404280"/>
    <w:rsid w:val="227876EC"/>
    <w:rsid w:val="31CCE94D"/>
    <w:rsid w:val="32C4E8F8"/>
    <w:rsid w:val="35D44E55"/>
    <w:rsid w:val="36721622"/>
    <w:rsid w:val="3812AF7D"/>
    <w:rsid w:val="388A75BB"/>
    <w:rsid w:val="38BC988D"/>
    <w:rsid w:val="3B628132"/>
    <w:rsid w:val="3D0CB86F"/>
    <w:rsid w:val="3D4FC124"/>
    <w:rsid w:val="3EC83F7E"/>
    <w:rsid w:val="42028E68"/>
    <w:rsid w:val="430F79B8"/>
    <w:rsid w:val="442BBBD6"/>
    <w:rsid w:val="45814E16"/>
    <w:rsid w:val="4657C871"/>
    <w:rsid w:val="485EA76F"/>
    <w:rsid w:val="496367D0"/>
    <w:rsid w:val="4B4236E2"/>
    <w:rsid w:val="4C82C63E"/>
    <w:rsid w:val="4D89090E"/>
    <w:rsid w:val="4D9BB917"/>
    <w:rsid w:val="4E3D0011"/>
    <w:rsid w:val="4F000EAD"/>
    <w:rsid w:val="4F12CCA9"/>
    <w:rsid w:val="5088CB66"/>
    <w:rsid w:val="547EB721"/>
    <w:rsid w:val="565B450B"/>
    <w:rsid w:val="57581F1B"/>
    <w:rsid w:val="598EFE84"/>
    <w:rsid w:val="5A2BB19D"/>
    <w:rsid w:val="5AB4B41E"/>
    <w:rsid w:val="5C54DF0B"/>
    <w:rsid w:val="5C77EECE"/>
    <w:rsid w:val="5D63525F"/>
    <w:rsid w:val="5DFC81DB"/>
    <w:rsid w:val="5F0521A5"/>
    <w:rsid w:val="603FA327"/>
    <w:rsid w:val="62AAF832"/>
    <w:rsid w:val="62F5D8C4"/>
    <w:rsid w:val="632046A2"/>
    <w:rsid w:val="642879B5"/>
    <w:rsid w:val="64EC3543"/>
    <w:rsid w:val="67310A57"/>
    <w:rsid w:val="680F326F"/>
    <w:rsid w:val="6888A470"/>
    <w:rsid w:val="68D83D06"/>
    <w:rsid w:val="69657792"/>
    <w:rsid w:val="6E6B3981"/>
    <w:rsid w:val="6F0DD3D6"/>
    <w:rsid w:val="6F87AA3A"/>
    <w:rsid w:val="732CF4A6"/>
    <w:rsid w:val="7371B8C5"/>
    <w:rsid w:val="742003C6"/>
    <w:rsid w:val="79BE907E"/>
    <w:rsid w:val="7A2E380D"/>
    <w:rsid w:val="7A8E8268"/>
    <w:rsid w:val="7BA1B758"/>
    <w:rsid w:val="7CB53BCB"/>
    <w:rsid w:val="7DE031FD"/>
    <w:rsid w:val="7E2DDA2E"/>
    <w:rsid w:val="7EC0D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C63C1"/>
  <w15:chartTrackingRefBased/>
  <w15:docId w15:val="{B180F28B-46E8-40FE-B788-6EA5B542B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7081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81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C88A412C-B0E0-413C-8190-B9B41DE7ED02}">
    <t:Anchor>
      <t:Comment id="2054588629"/>
    </t:Anchor>
    <t:History>
      <t:Event id="{6A12C595-C45F-4A01-B642-33D3B9E21D70}" time="2021-12-08T15:07:14.026Z">
        <t:Attribution userId="S::huafeng.xu@roivant.com::15a0c46e-b4f6-4578-a8c4-afa3d4ea02b0" userProvider="AD" userName="Huafeng Xu"/>
        <t:Anchor>
          <t:Comment id="2054588629"/>
        </t:Anchor>
        <t:Create/>
      </t:Event>
      <t:Event id="{8A55D7CE-030E-417F-BBAB-4F136440876A}" time="2021-12-08T15:07:14.026Z">
        <t:Attribution userId="S::huafeng.xu@roivant.com::15a0c46e-b4f6-4578-a8c4-afa3d4ea02b0" userProvider="AD" userName="Huafeng Xu"/>
        <t:Anchor>
          <t:Comment id="2054588629"/>
        </t:Anchor>
        <t:Assign userId="S::rory.coffey@roivant.com::52c4c7cb-a0f1-4d4d-93c8-a23082df2cbf" userProvider="AD" userName="Rory Coffey"/>
      </t:Event>
      <t:Event id="{B98E7CFA-4EBC-4A60-A886-2B2F0FFC30D6}" time="2021-12-08T15:07:14.026Z">
        <t:Attribution userId="S::huafeng.xu@roivant.com::15a0c46e-b4f6-4578-a8c4-afa3d4ea02b0" userProvider="AD" userName="Huafeng Xu"/>
        <t:Anchor>
          <t:Comment id="2054588629"/>
        </t:Anchor>
        <t:SetTitle title="@Rory Coffey Do we need a reference her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11145a7-98c2-4cce-8113-000cc5a6e8ac">
      <Terms xmlns="http://schemas.microsoft.com/office/infopath/2007/PartnerControls"/>
    </lcf76f155ced4ddcb4097134ff3c332f>
    <_Flow_SignoffStatus xmlns="111145a7-98c2-4cce-8113-000cc5a6e8ac" xsi:nil="true"/>
    <TaxCatchAll xmlns="e28b6957-d2a5-4f10-9172-545035391c0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D97C9F65E8E34188C2260C8C50B675" ma:contentTypeVersion="18" ma:contentTypeDescription="Create a new document." ma:contentTypeScope="" ma:versionID="2b5ef36c3634310cd5da41b83397bd02">
  <xsd:schema xmlns:xsd="http://www.w3.org/2001/XMLSchema" xmlns:xs="http://www.w3.org/2001/XMLSchema" xmlns:p="http://schemas.microsoft.com/office/2006/metadata/properties" xmlns:ns2="e28b6957-d2a5-4f10-9172-545035391c0d" xmlns:ns3="111145a7-98c2-4cce-8113-000cc5a6e8ac" targetNamespace="http://schemas.microsoft.com/office/2006/metadata/properties" ma:root="true" ma:fieldsID="89044404dcb852d78e1a22fa22ee0885" ns2:_="" ns3:_="">
    <xsd:import namespace="e28b6957-d2a5-4f10-9172-545035391c0d"/>
    <xsd:import namespace="111145a7-98c2-4cce-8113-000cc5a6e8a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_Flow_SignoffStatu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8b6957-d2a5-4f10-9172-545035391c0d" elementFormDefault="qualified">
    <xsd:import namespace="http://schemas.microsoft.com/office/2006/documentManagement/types"/>
    <xsd:import namespace="http://schemas.microsoft.com/office/infopath/2007/PartnerControls"/>
    <xsd:element name="SharedWithUsers" ma:index="4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41a8825-9482-45b9-8835-fed0e28af0ee}" ma:internalName="TaxCatchAll" ma:showField="CatchAllData" ma:web="e28b6957-d2a5-4f10-9172-545035391c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1145a7-98c2-4cce-8113-000cc5a6e8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7" nillable="true" ma:displayName="MediaServiceFastMetadata" ma:hidden="true" ma:internalName="MediaServiceFastMetadata" ma:readOnly="true">
      <xsd:simpleType>
        <xsd:restriction base="dms:Note"/>
      </xsd:simpleType>
    </xsd:element>
    <xsd:element name="_Flow_SignoffStatus" ma:index="8" nillable="true" ma:displayName="Sign-off status" ma:internalName="Sign_x002d_off_x0020_status" ma:readOnly="false">
      <xsd:simpleType>
        <xsd:restriction base="dms:Text"/>
      </xsd:simpleType>
    </xsd:element>
    <xsd:element name="MediaServiceAutoKeyPoints" ma:index="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fbc8a6a-9c90-46ef-9e3c-ebecfe7fc6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B7812F-D5DA-439A-B886-91635426B3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2BA941A-0A3A-4E6B-922A-438F57FF69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7C982F-7E0D-4B97-8F9B-F6E547D07D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339</Words>
  <Characters>7369</Characters>
  <Application>Microsoft Office Word</Application>
  <DocSecurity>0</DocSecurity>
  <Lines>139</Lines>
  <Paragraphs>158</Paragraphs>
  <ScaleCrop>false</ScaleCrop>
  <Company/>
  <LinksUpToDate>false</LinksUpToDate>
  <CharactersWithSpaces>8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</dc:creator>
  <cp:keywords/>
  <dc:description/>
  <cp:lastModifiedBy>Huafeng Xu</cp:lastModifiedBy>
  <cp:revision>3</cp:revision>
  <dcterms:created xsi:type="dcterms:W3CDTF">2022-02-11T00:35:00Z</dcterms:created>
  <dcterms:modified xsi:type="dcterms:W3CDTF">2022-02-11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D97C9F65E8E34188C2260C8C50B675</vt:lpwstr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</Properties>
</file>